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387" w:rsidRDefault="00480387" w:rsidP="00480387">
      <w:pPr>
        <w:spacing w:line="360" w:lineRule="auto"/>
        <w:jc w:val="both"/>
        <w:rPr>
          <w:rFonts w:ascii="Times New Roman" w:hAnsi="Times New Roman" w:cs="Times New Roman"/>
        </w:rPr>
      </w:pPr>
      <w:r w:rsidRPr="00AD73C4"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3</w:t>
      </w:r>
      <w:r w:rsidRPr="00AD73C4">
        <w:rPr>
          <w:rFonts w:ascii="Times New Roman" w:hAnsi="Times New Roman" w:cs="Times New Roman" w:hint="eastAsia"/>
        </w:rPr>
        <w:t xml:space="preserve">. </w:t>
      </w:r>
      <w:r w:rsidRPr="00D040D7">
        <w:rPr>
          <w:rFonts w:ascii="Times New Roman" w:hAnsi="Times New Roman" w:cs="Times New Roman"/>
        </w:rPr>
        <w:t>Sequences, observed angles defined by residues o</w:t>
      </w:r>
      <w:r>
        <w:rPr>
          <w:rFonts w:ascii="Times New Roman" w:hAnsi="Times New Roman" w:cs="Times New Roman"/>
        </w:rPr>
        <w:t xml:space="preserve">f predicted topology (by </w:t>
      </w:r>
      <w:r>
        <w:rPr>
          <w:rFonts w:ascii="Times New Roman" w:hAnsi="Times New Roman" w:cs="Times New Roman" w:hint="eastAsia"/>
        </w:rPr>
        <w:t>MemBrain</w:t>
      </w:r>
      <w:bookmarkStart w:id="0" w:name="_GoBack"/>
      <w:bookmarkEnd w:id="0"/>
      <w:r w:rsidRPr="00D040D7">
        <w:rPr>
          <w:rFonts w:ascii="Times New Roman" w:hAnsi="Times New Roman" w:cs="Times New Roman"/>
        </w:rPr>
        <w:t>), predicted angles, moment lengths and MAAE on the 155 TMHs of the independent test set</w:t>
      </w:r>
      <w:r>
        <w:rPr>
          <w:rFonts w:ascii="Times New Roman" w:hAnsi="Times New Roman" w:cs="Times New Roman" w:hint="eastAsia"/>
        </w:rPr>
        <w:t>.</w:t>
      </w:r>
    </w:p>
    <w:p w:rsidR="00641879" w:rsidRPr="00480387" w:rsidRDefault="00641879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59"/>
        <w:gridCol w:w="3321"/>
        <w:gridCol w:w="2584"/>
        <w:gridCol w:w="1052"/>
        <w:gridCol w:w="1052"/>
        <w:gridCol w:w="886"/>
        <w:gridCol w:w="568"/>
      </w:tblGrid>
      <w:tr w:rsidR="00BC0472" w:rsidRPr="00641879" w:rsidTr="00BC0472">
        <w:trPr>
          <w:trHeight w:val="324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DA19D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:Chain</w:t>
            </w:r>
          </w:p>
        </w:tc>
        <w:tc>
          <w:tcPr>
            <w:tcW w:w="1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EB1603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emBrain predicted topolog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6pt;height:11.6pt" o:ole="">
                  <v:imagedata r:id="rId8" o:title=""/>
                </v:shape>
                <o:OLEObject Type="Embed" ProgID="Equation.3" ShapeID="_x0000_i1025" DrawAspect="Content" ObjectID="_1439585936" r:id="rId9"/>
              </w:objec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2XQ2:A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VGASLIAANISAEQF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PWWAVGASLIAANISA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28.20 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0.02 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58.18 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54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61.85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SYEWMSAITLIIV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MSGSGYSIGLAIASYEWMSAITLIIVGKYFLPI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3.06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62.01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8.95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84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AVFWISLYIFVNLTSVLYLG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KTILAVFWISLYIFVNLTSVLYLGGLAL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0.53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3.97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6.56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70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WTDVIQVFFLVLGG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WTDVIQVFFLVLGGFMTTYMAVSFIG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.35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.48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9.8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44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VLIGGLWVANLYYWGFNQ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NLPGIAVLIGGLWVANLYYWGFNQYII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2.00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0.41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1.5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39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FAAFLALIVPFLV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IVFAAFLALIVPFLVVLPGIAAYVIT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4.37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45.18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.1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90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LAAAIVSSLASMLNSTA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VFAALAAAIVSSLASMLNST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3.53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7.40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6.1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98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RTAAVVALIIAALIA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NVGRTAAVVALIIAALIAPMLG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6.03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8.97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7.06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40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YIQEYTGLVSPGILA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QCFQYIQEYTGLVSPGILAVFLLGLFW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9.03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.58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3.45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15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VASIPFALFLKFM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IIGVVASIPFALFLKFMPL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34.82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6.49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8.3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49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MDQMLYTLLFTMVV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MLYTLLFTMVVIAFTSLS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15.61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9.54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6.0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4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AYGIMIVLAVLYT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AYGIMIVLAVLYTLFWV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49.70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41.71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.9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91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VMAGVIGTILLISYGIK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DAEITLIIFGVMAGVIGTILLISYGI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19.20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99.84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0.6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13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2XUT:A</w:t>
            </w: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SEACERFSFYGMRNILTPFL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YGMRNILTPFLM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4.44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7.71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6.7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44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3.47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AKDVFHSFVIGVYFFPLLG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DVFHSFVIGVYFFPLLGGWI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1.45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.77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1.6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01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TILWLSLIYCVGHAFLAIFE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NTILWLSLIYCVGHAFLAIFEHS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36.15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4.67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.52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99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FYTGLFLIALGSGGIKP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GFYTGLFLIALGSGGIKPLV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1.75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.64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1.1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75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YFTINFGSFFASLSMPLLL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DMFYFTINFGSFFASLSMPLL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1.39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6.03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64.6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26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AFGIPGVLMFVATVFFWL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AVAFGIPGVLMFVATVFFWL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6.25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4.77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8.52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41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GGVSAAYALVNIPTL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EGKGNIGLVLALIGGVS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.94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3.08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65.1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22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VAGLCCAMVLVMGFVG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NIPTLGIVAGLCCAMVLVMGFV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.60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49.07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1.5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27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LVTPFWSLFDQKASTWILQA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RILVLFALVTPFWSLFDQK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59.10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63.63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4.5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43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AGIAITGLSWIVVGTIQ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KMGAGIAITGLSWIVVGTIQ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92.03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70.12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1.9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75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SIFWQILPYALLTFGEVLVS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WQILPYALLTFGEV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1.82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48.96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62.86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55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WTLSVTVGNLWVLLANVSV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KGTIMSFWTLSVTVGNLWVLLANVSV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69.16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13.62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4.46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07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KBC:A</w:t>
            </w: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KILIGLILGAIVGLI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QKILIGLILGAIVGLIL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50.18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5.38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.8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10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45.50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KPFGDLFVRLLCMLVMPIVFASL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RLLCMLVMPIVFASLVVG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69.70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4.24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.46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58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FAVTLGIIMARLFNPG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VKIVVYYLLTSAFAVTLGIIMARLF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12.84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7.05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.7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71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VLPTIFFAIIL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VLPTIFFAIILGIAI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93.05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19.99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3.06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70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MQYAPIGVFALIAYVM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MYKIVNGVMQYAPIGVFALIAYVM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38.01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4.49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6.4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16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GELAKVTAAVYVGLTLQ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GELAKVTAAVYVGLTLQILLVYFVLLKIYGI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6.82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9.01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.8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2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TALYQGVATFFIA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TALYQGVATFFIAN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5.98 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37.11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61.1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15 </w:t>
            </w:r>
          </w:p>
        </w:tc>
      </w:tr>
      <w:tr w:rsidR="00BC0472" w:rsidRPr="00641879" w:rsidTr="00BC0472">
        <w:trPr>
          <w:trHeight w:val="324"/>
        </w:trPr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AGAIMLCMVLHSVGLPLT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VPGAGAIMLCMVLHSV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65.32 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94.81 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9.49 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37 </w:t>
            </w:r>
          </w:p>
        </w:tc>
      </w:tr>
    </w:tbl>
    <w:p w:rsidR="00445B5B" w:rsidRDefault="00445B5B"/>
    <w:p w:rsidR="00445B5B" w:rsidRDefault="00445B5B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0"/>
        <w:gridCol w:w="3335"/>
        <w:gridCol w:w="2501"/>
        <w:gridCol w:w="1067"/>
        <w:gridCol w:w="1067"/>
        <w:gridCol w:w="901"/>
        <w:gridCol w:w="581"/>
      </w:tblGrid>
      <w:tr w:rsidR="00BC0472" w:rsidRPr="00641879" w:rsidTr="00BC0472">
        <w:trPr>
          <w:trHeight w:val="324"/>
        </w:trPr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DA19D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lastRenderedPageBreak/>
              <w:t>PDB:Chain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EB1603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emBrain predicted topology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DA19D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 w14:anchorId="5EF7B3E4">
                <v:shape id="_x0000_i1026" type="#_x0000_t75" style="width:9.6pt;height:11.6pt" o:ole="">
                  <v:imagedata r:id="rId8" o:title=""/>
                </v:shape>
                <o:OLEObject Type="Embed" ProgID="Equation.3" ShapeID="_x0000_i1026" DrawAspect="Content" ObjectID="_1439585937" r:id="rId10"/>
              </w:objec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KCU:A</w:t>
            </w:r>
          </w:p>
        </w:tc>
        <w:tc>
          <w:tcPr>
            <w:tcW w:w="1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YLAITAGVFISIAFVFYITATTGT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KTFYLAITAGVFISIAFVFYITATTG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2.45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71.26 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.19 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99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2.88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PFGMAKLVGGICFSLGLILCV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MAKLVGGICFSLGLILCVVCGA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3.98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4.41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9.5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95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NVYFGNLVGALLFVLLMWLSGEYMT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AKNWLNVYFGNLVGALLFVLLMWLSGEY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96.76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94.07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6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58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LNVLQTADHKVHHTFIEAVCLGILANLMVCLAV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EAVCLGILANLMVCLAVWMSY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73.87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20.06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6.1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08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IMVLPVAMFV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MDKAFIMVLPVAMFVASGFEH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2.17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7.60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4.5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72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TVMNFITDNLIPVTIGNIIGGGLL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TDNLIPVTIGNIIGGGLLVGLTYWV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9.35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92.43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3.0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64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KG2:A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YEIWMCIVFAYIGVSVVLF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AYEIWMCIVFAYIGVSVVLFLV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6.50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0.87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4.3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72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26.95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SGRIVGGVWWFFTLIIISSY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SGRIVGGVWWFFTLIIISSYTAN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63.50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44.34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9.1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22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AGVFYILVGGLGLAMLVAL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AGVFYILVGGLGLAMLVALIEFCY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1.29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8.60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7.3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66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KP9:A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LAILAGLGSLLTAYLTYT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AILAGLGSLLTAY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4.87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8.43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.5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0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7.37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EFLGIPTAAVGLLGFLGVLALAVL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PTAAVGLLGFLGVLALAVLP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27.74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5.79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8.0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85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FGLVSAMTAFEMYMLYLMV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FGLVSAMTAFEMYMLYLMVAVLRQF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52.00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94.16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2.1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94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CMYCTTAIILVAGLGLVTV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MYCTTAIILVAGLGLVT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.97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.64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.3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39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SYILVAFLTLVTTIGVYANQ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FSYILVAFLTLVTTI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8.58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8.85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9.7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73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L1L:A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LIPVTLMVSGAIMGSGVFLLP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PVTLMVSGAIMGSGVFLLPANLA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11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5.73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.3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50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37.43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YGWLVTIIGALGLSMVYAK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TGGIAIYGWLVTIIGALGLSMVYAKMSFL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0.60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15.86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5.26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94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GYQTNVLYWLACWIGNIAMVVIGVGYL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YQTNVLYWLACWIGNIAMVVIGVGYLSYFF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0.16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7.38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.7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94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TITCVVVLWIFVLLNIVGP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DPWVLTITCVVVLWIFVLLNIVGPK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5.25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5.28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0.0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90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MITRVQAVATVLALIPIVGIAVFGW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TRVQAVATVLALIPIVGIAVFGWFWF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6.44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8.96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5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59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PIATIGGVLIAAVCYVLSTT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TIGGVLIAAVCYVLSTTAIMGMIP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63.60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76.33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.7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66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SFCAAAGCLGSLGGWTLLAGQTAK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DTAGAIVSFCAAAGCLGSLGGWTLL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97.78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0.19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7.5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98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AGLIIVGILMTIFQLSSISPN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AGLIIVGILMTIFQLSSISP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0.60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9.50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.91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6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GLVSSVSVIFTLVPYLYTCAAL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EFGLVSSVSVIFTLVPYLYTCAALLLL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2.50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5.77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53.27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0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YLAVTTIAFLYCIWAVVGSG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YLAVTTIAFLYCIWAVVG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2.47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0.73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74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74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EVMWSFVTLMVITAMYALN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EVMWSFVTLMVITAMYALNY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35.84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3.35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.4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9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M71:A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YFGIPLGLAALSLAW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YFGIPLGLAALSLAWFH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54.23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9.46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.23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41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0.22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SDVLGIVASAVWILFILMYAY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RMVSDVLGIVASAVWILFILMYAYKL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2.26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2.71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0.45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36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IALIPITTMLVGDIL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SFIALIPITTMLVGDILYR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17.97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17.39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5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38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EVLIWIGTIGQLLFSTLRVS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NPLIAEVLIWIGTIGQLLFSTLRV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08.87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7.57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8.7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82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SFYLPAVAANFTS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PAVAANFTSASSLALL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56.26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.36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8.90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30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YLFFGAGMIAWIIFEPVLL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YLFFGAGMIAWIIFEPVLLQ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9.18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1.00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.18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9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MGIVLAPAFVCVSAY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MGIVLAPAFVCVSA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5.76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.65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2.8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68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KILWGYGFLQLFFLLRLF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KILWGYGFLQLFFLLRLFPWI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4.66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4.34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0.32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95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LWAFSFGLASMANSA</w:t>
            </w:r>
          </w:p>
        </w:tc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GLWAFSFGLASM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66.86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9.35 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2.49 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10 </w:t>
            </w:r>
          </w:p>
        </w:tc>
      </w:tr>
      <w:tr w:rsidR="00BC0472" w:rsidRPr="00641879" w:rsidTr="00BC0472">
        <w:trPr>
          <w:trHeight w:val="324"/>
        </w:trPr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SIFAFVFSNVMIGLLVLMTIYKLT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LQGVSIFAFVFSNVMIGLLVLMTI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1.90 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16.36 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4.46 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77 </w:t>
            </w:r>
          </w:p>
        </w:tc>
      </w:tr>
    </w:tbl>
    <w:p w:rsidR="00506B6A" w:rsidRDefault="00506B6A"/>
    <w:p w:rsidR="00506B6A" w:rsidRDefault="00506B6A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3"/>
        <w:gridCol w:w="3224"/>
        <w:gridCol w:w="3165"/>
        <w:gridCol w:w="955"/>
        <w:gridCol w:w="955"/>
        <w:gridCol w:w="789"/>
        <w:gridCol w:w="471"/>
      </w:tblGrid>
      <w:tr w:rsidR="00BC0472" w:rsidRPr="00641879" w:rsidTr="00BC0472">
        <w:trPr>
          <w:trHeight w:val="324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DA19D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lastRenderedPageBreak/>
              <w:t>PDB:Chain</w:t>
            </w:r>
          </w:p>
        </w:tc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EB1603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emBrain predicted topology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DA19D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 w14:anchorId="262066F9">
                <v:shape id="_x0000_i1027" type="#_x0000_t75" style="width:9.6pt;height:11.6pt" o:ole="">
                  <v:imagedata r:id="rId8" o:title=""/>
                </v:shape>
                <o:OLEObject Type="Embed" ProgID="Equation.3" ShapeID="_x0000_i1027" DrawAspect="Content" ObjectID="_1439585938" r:id="rId11"/>
              </w:objec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MK7:A</w:t>
            </w:r>
          </w:p>
        </w:tc>
        <w:tc>
          <w:tcPr>
            <w:tcW w:w="1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FAIMTVVWGIVGMGLGV</w:t>
            </w:r>
          </w:p>
        </w:tc>
        <w:tc>
          <w:tcPr>
            <w:tcW w:w="1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VRQFAIMTVVWGIVGMGLGVFIAAQ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37.10 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75.51 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8.41 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70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73.46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HTNAVIFAFGGCALFATS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GRLRPLHTNAVIFAFGGCALFATSYYSVQRT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8.17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96.34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61.83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64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AAFTFWGWQLVILLAA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AAFTFWGWQLVILLAAISLPLGF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8.40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4.32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4.08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5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DILITIVWVAYAVVFF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ELEWPIDILITIVWVAYAVVFFGTL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67.20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7.14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0.06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13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WFFGAFILTVAILHV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NWFFGAFILTVAILHVVNNLEIPVTAMKSYSL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8.51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33.58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5.07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27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HNAVGFFLTAGFLGIM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WWYGHNAVGFFLTAGFLGIMYYFVP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4.35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45.59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8.76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19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VHFWALITVYIWA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YRLSIVHFWALITVYIWAGP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70.49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8.65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1.84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0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MSLILLAPSWGGMI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DWAQSLGMVMSLILLAPSWGGMINGMMTL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5.02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7.37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7.65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79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FLVVSLAFYGMSTFEGPM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DPILRFLVVSLAFYGMSTFEGPM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5.46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8.79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.33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58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HVHAGALGWVAMVSI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DWTIGHVHAGALGWVAMVSIGALYHLVPK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3.48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2.67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60.81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65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THFWLATIGTVLYIA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LINTHFWLATIGTVLYIASMWVNGI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5.53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.90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.37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41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RMIGGAIFFAGMLVMAY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YSFVESLEASHPGFVVRMIGGAIFFAGMLVMAYNTWRTV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08.14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09.44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01.30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.63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MK7:C</w:t>
            </w: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TLGTIVALFWLIFA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YIALLTLGTIVALFWLIF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88.43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.38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3.05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82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2.76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RWWFLLFIGTLVFGI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WWFLLFIGTLVFGILYLVLYP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.76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79.28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2.48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01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MKT:A</w:t>
            </w: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TPVLIASVAQTGMGFVD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KLATPVLIASVAQTGMGFVDTIM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97.87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3.60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4.27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04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61.26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WLPSILFGVGLLMALVPV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VSIAASIWLPSILFGVGLLMALVPV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38.18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50.09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1.91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64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GLILALLVSVPIIAVLF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GLILALLVSVPIIAVLFQTQFI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05.90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30.84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4.94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00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MHAVIFAVPAYLLFQALRSF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YMHAVIFAVPAYLLFQALRS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8.96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7.10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8.14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61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KPAMVIGFIGLLLNIPL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KPAMVIGFIGLLLNIPLNWIFVYGK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89.72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6.82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7.10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96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TAIVYWIMLLLLLFYIV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GCGVATAIVYWIMLLLLLFYIV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1.40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52.51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.12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82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RLFRLGFPVAAALFFEVTLFAVVA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GFPVAAALFFEVTLFAVVALLVAPLG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08.24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36.73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71.51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80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LNFSSLVFMFPMSIGAA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HQVALNFSSLVFMFPMSIGAAVSIRV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1.19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48.99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7.80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66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LATACITALLTVLFREQIA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ANVGLMTGLATACITALLTVLFREQI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19.86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60.30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0.44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71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LLLFAAIYQCMDAVQVVAAGS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AMQLLLFAAIYQCMDAVQVVA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7.13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60.65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3.53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95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IFHRTFISYWVLGLPTGYILGMT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MTAIFHRTFISYWVLGLPTGYILGMTNWL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52.72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0.18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2.54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25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FWLGFIIGLSAAALML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AKGFWLGFIIGLSAAALMLGQRLY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30.16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68.38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61.78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12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D01C1D" w:rsidRDefault="00BC0472" w:rsidP="000F6B64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D01C1D">
              <w:rPr>
                <w:rFonts w:ascii="Arial" w:hAnsi="Arial" w:cs="Arial"/>
                <w:b/>
                <w:color w:val="000000"/>
                <w:sz w:val="12"/>
                <w:szCs w:val="12"/>
              </w:rPr>
              <w:t>3MP7:A</w:t>
            </w: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VALILYYVLAEIPV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RFMWTGVALILYYVLAEI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4.86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1.35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43.51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64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2.60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FSVFMCFFEAAVWI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QRVFSVFMCFFEAAVWILGGAFGR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6.33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24.73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60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.58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ISLFIAAGVSQTILTRSLNP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SGISLFIAAGVSQTILT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46.75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05.96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40.79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02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DMLSVVATIVVFFIVVYF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GGSAPDMLSVVATIVVFFIVVYFE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70.77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00.75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9.98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20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NIPIILTFALYANIQLWA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YVSNIPIILTFALYANIQLWARVLDRL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349.85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21.99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32.14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93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VRAIVYLILTVIFSLLFG</w:t>
            </w:r>
          </w:p>
        </w:tc>
        <w:tc>
          <w:tcPr>
            <w:tcW w:w="150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DNPVRAIVYLILTVIFSLLFGYLWVE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5.94 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96.16 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0.22 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2.17 </w:t>
            </w:r>
          </w:p>
        </w:tc>
      </w:tr>
      <w:tr w:rsidR="00BC0472" w:rsidRPr="00641879" w:rsidTr="00BC0472">
        <w:trPr>
          <w:trHeight w:val="324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ALGTGTGILLTVGIL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>LGTGTGILLTVGILYR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61.70 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81.65 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119.95 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0F6B64" w:rsidRDefault="00BC0472" w:rsidP="000F6B64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0F6B64">
              <w:rPr>
                <w:rFonts w:ascii="Arial" w:hAnsi="Arial" w:cs="Arial"/>
                <w:color w:val="000000"/>
                <w:sz w:val="12"/>
                <w:szCs w:val="12"/>
              </w:rPr>
              <w:t xml:space="preserve">0.09 </w:t>
            </w:r>
          </w:p>
        </w:tc>
      </w:tr>
    </w:tbl>
    <w:p w:rsidR="00506B6A" w:rsidRDefault="00506B6A"/>
    <w:p w:rsidR="00506B6A" w:rsidRDefault="00506B6A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0"/>
        <w:gridCol w:w="3352"/>
        <w:gridCol w:w="2388"/>
        <w:gridCol w:w="1086"/>
        <w:gridCol w:w="1086"/>
        <w:gridCol w:w="920"/>
        <w:gridCol w:w="600"/>
      </w:tblGrid>
      <w:tr w:rsidR="00BC0472" w:rsidRPr="00641879" w:rsidTr="00BC0472">
        <w:trPr>
          <w:trHeight w:val="324"/>
        </w:trPr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DA19D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lastRenderedPageBreak/>
              <w:t>PDB:Chain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EB1603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emBrain predicted topology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DA19D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 w14:anchorId="6B17179C">
                <v:shape id="_x0000_i1028" type="#_x0000_t75" style="width:9.6pt;height:11.6pt" o:ole="">
                  <v:imagedata r:id="rId8" o:title=""/>
                </v:shape>
                <o:OLEObject Type="Embed" ProgID="Equation.3" ShapeID="_x0000_i1028" DrawAspect="Content" ObjectID="_1439585939" r:id="rId12"/>
              </w:objec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b/>
                <w:color w:val="000000"/>
                <w:sz w:val="12"/>
                <w:szCs w:val="12"/>
              </w:rPr>
              <w:t>3NYM:A</w:t>
            </w: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(87.06)</w:t>
            </w:r>
          </w:p>
        </w:tc>
        <w:tc>
          <w:tcPr>
            <w:tcW w:w="1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IASNSLFMAMIYAGNLSLIFD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SLFMAMIYAGNLS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07.98 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0.92 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87.06 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29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b/>
                <w:color w:val="000000"/>
                <w:sz w:val="12"/>
                <w:szCs w:val="12"/>
              </w:rPr>
              <w:t>3O0R:B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YFVFALILFVGQILFGLIMG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AKPYFVFALILFVGQILFGLIMGLQYVV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32.35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78.36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46.0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65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70.23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ARMVHTNLLIVWLLFGFMGAAY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RMVHTNLLIVWLLFGFMGAAYYLV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15.74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72.0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43.7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19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AWILFWVFAAAGVLTILGYL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KLAWILFWVFAAAGVLTILGYLLV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5.55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0.1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.45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75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FLEQPTISKAGIVIVALGFLFNVGM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PTISKAGIVIVALGFLFNVGMTV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89.05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0.7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8.26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88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LMTGLIGLALLFLFSFY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AISMVLMTGLIGLALLFLFSF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89.62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72.52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.1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82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WWWVVHLWVEGVWELIMGAI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WVEGVWELIMGAILAFVLVK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26.48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47.0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9.44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90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YVIIAMALISGIIGTGHH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EKWLYVIIAMALISGIIGTGH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25.91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19.02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6.8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71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GSVFSALEPLPFFAMVLF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GYWLWLGSVFSALEPLPFFAMVLFAFN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69.40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1.5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17.8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61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AMGTTVMAFLGAGVWGFMHT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ALWAMGTTVMAFLGAGVWGFMHTLAPV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65.00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43.2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78.2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95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TAAHGHMAFYGAYAMIVMTII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QLTAAHGHMAFYGAYAMIVMTIISYAMP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65.10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45.4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9.6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20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WGFWLMTVAMVFITLFLSA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MWGFWLMTVAMVFITLFLSAAGVLQ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94.22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75.3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8.88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81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FYWLREGAGVVFLIGLVAYL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IFYWLREGAGVVFLIGLVAYLL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32.39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01.1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1.26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19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b/>
                <w:color w:val="000000"/>
                <w:sz w:val="12"/>
                <w:szCs w:val="12"/>
              </w:rPr>
              <w:t>3O7P:A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LCSLFFLWAVANNLNDIL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IPFALLCSLFFLWAVANNLN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83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15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3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17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3.95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QSAFYFGYFIIPIPAGILM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AGLIQSAFYFGYFIIPIPAGI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80.07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10.3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69.77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49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KAGIITGLFLYALGAALFW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KAGIITGLFLYALGAALFWP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95.27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74.7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0.56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86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FLVGLFIIAAGLGCLETAANPFV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EIMNYTLFLVGLFIIAAGLGCLETAANP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66.59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60.95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05.64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11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NLAQTFASFGAIIAVVFGQ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FASFGAIIAVVFGQSLI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40.20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20.8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9.3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22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TPYMIIVAIVLLVALLIM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TPYMIIVAIVLLVALLIML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70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58.3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3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68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RWAVLAQFCYVGAQTACWSY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RWAVLAQFCYVGAQTACWSYLIR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90.53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0.0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40.52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66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TGTMVCFFIGRFTGTWLI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TGTMVCFFIGRFTG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43.60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63.3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80.2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52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KVLAAYALIAMALCLISAF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LAAYALIAMALCLISAFA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51.68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74.5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2.9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14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GLIALTLCSAFMSIQYPTIFSLG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GLIALTLCSAFMSIQYPTIFSL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34.30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08.2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6.0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41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YGSSFIVMTIIGGGIVTPVM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GSSFIVMTIIGGGIVTPVM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17.84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21.9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95.90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73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TAELIPALCFAVIFIFARF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PTAELIPALCFAVIFIFAR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94.68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0.72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43.96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82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b/>
                <w:color w:val="000000"/>
                <w:sz w:val="12"/>
                <w:szCs w:val="12"/>
              </w:rPr>
              <w:t>3OE6:A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KIFLPTIYSIIFLTGIVGNGLVI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NKIFLPTIYSIIFLTGIVGNGLVILVMG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6.76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56.15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79.3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58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9.23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RLHLSVADLLFVITLPFWAVD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DKYRLHLSVADLLFVITLPFWAVDA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6.60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3.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87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47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GNFLCKAVHVIYTVNLYSSVWILAF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CKAVHVIYTVNLYSSVWILAFISLD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42.92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54.3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1.45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93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YVGVWIPALLLTIPDFIFAN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AEKVVYVGVWIPALLLTIPDFIF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3.67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86.0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12.4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20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WVVVFQFQHIMVGLILPGIVILS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VFQFQHIMVGLILPGIVILSCYCIII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5.73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37.16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11.4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68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ILILAFFACWLPYYIGISIDSFILL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KTTVILILAFFACWLPYYIGISIDSFIL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71.03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84.1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3.1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28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HKWISITEALAFFHCCLNPILY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HKWISITEALAFFHCCLNPILYAF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58.75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44.7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3.96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43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b/>
                <w:color w:val="000000"/>
                <w:sz w:val="12"/>
                <w:szCs w:val="12"/>
              </w:rPr>
              <w:t>3ORG:A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RLVCFLTLLGVTAALFIFAVDLAVHGLE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YLLRLVCFLTLLGVTAALFIFAVDLAV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47.81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65.5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.75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98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72.72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SGVALCLLSTFWCAVLST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RFAGYILYVVSGVALCLLSTFWCAV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33.38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95.65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7.73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84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RVLFAKALGLICAIGG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RVLFAKALGLICAIGGGL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50.73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01.1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49.54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83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AAACAVGLASSFGA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AAACAVGLASSFGAPLGGVLYSIETIA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1.75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18.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66.79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26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LYAILGALMGVLGALFIRCVRSIYELR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TQTLLYAILGALMGVLGALFIRCV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2.94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49.65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6.71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66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PAGVFVPSFLIGAGFG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GVFVPSFLIGAGFGRLYGELMRVV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19.42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69.9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10.57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51 </w:t>
            </w:r>
          </w:p>
        </w:tc>
      </w:tr>
      <w:tr w:rsidR="00BC0472" w:rsidRPr="00641879" w:rsidTr="00BC0472">
        <w:trPr>
          <w:trHeight w:val="324"/>
        </w:trPr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VPVLISVLLAVIVGNAFN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QIRHLVPVLISVLLAVIVG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78.35 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28.39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49.96 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55 </w:t>
            </w:r>
          </w:p>
        </w:tc>
      </w:tr>
    </w:tbl>
    <w:p w:rsidR="00A60745" w:rsidRDefault="00A60745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52"/>
        <w:gridCol w:w="3314"/>
        <w:gridCol w:w="2626"/>
        <w:gridCol w:w="1046"/>
        <w:gridCol w:w="1046"/>
        <w:gridCol w:w="880"/>
        <w:gridCol w:w="558"/>
      </w:tblGrid>
      <w:tr w:rsidR="00BC0472" w:rsidRPr="00641879" w:rsidTr="00BC0472">
        <w:trPr>
          <w:trHeight w:val="324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DA19D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lastRenderedPageBreak/>
              <w:t>PDB:Chain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EB1603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MemBrain predicted topology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DA19DB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2"/>
                <w:szCs w:val="12"/>
              </w:rPr>
              <w:t>(MAAE)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DBTM TM helix sequence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TM helix sequenc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observed angl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predicted angl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641879"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  <w:t>angular error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0472" w:rsidRPr="00641879" w:rsidRDefault="00BC0472" w:rsidP="000F6B64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2"/>
                <w:szCs w:val="12"/>
              </w:rPr>
            </w:pPr>
            <w:r w:rsidRPr="00B2363A">
              <w:rPr>
                <w:position w:val="-18"/>
              </w:rPr>
              <w:object w:dxaOrig="400" w:dyaOrig="480" w14:anchorId="636635D4">
                <v:shape id="_x0000_i1029" type="#_x0000_t75" style="width:9.6pt;height:11.6pt" o:ole="">
                  <v:imagedata r:id="rId8" o:title=""/>
                </v:shape>
                <o:OLEObject Type="Embed" ProgID="Equation.3" ShapeID="_x0000_i1029" DrawAspect="Content" ObjectID="_1439585940" r:id="rId13"/>
              </w:objec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b/>
                <w:color w:val="000000"/>
                <w:sz w:val="12"/>
                <w:szCs w:val="12"/>
              </w:rPr>
              <w:t>3P4W:A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PNIILPMLFILFISWTAFWS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FSYIPNIILPMLFILFISWTAFWS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82.50 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70.23 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2.27 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47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1.27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GAIIFMIYLFYFVAVIEVTV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MTYTGAIIFMIYLFYFVAVIEVTVQHY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59.59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09.86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10.27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24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b/>
                <w:color w:val="000000"/>
                <w:sz w:val="12"/>
                <w:szCs w:val="12"/>
              </w:rPr>
              <w:t>3P5N:A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ISMLSAIAFVLTFIKF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SMLSAIAFVLTFIKFPI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01.18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8.26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42.92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81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51.01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TLDFSDVPSLLATF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PSLLATFTFGPVAGI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33.52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35.16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01.64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87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PFNIIKGIVISIVFILLYRR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IVSGIIPFNIIKGIVISIVFILLYR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31.6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40.07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8.47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92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b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b/>
                <w:color w:val="000000"/>
                <w:sz w:val="12"/>
                <w:szCs w:val="12"/>
              </w:rPr>
              <w:t>3PJZ:A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IRIVGLLLALFSVTMLAPALVALLY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IRIVGLLLALFSVTMLAPALVALL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98.92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29.82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0.90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26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BC0472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(</w:t>
            </w: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43.20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PFVTTFFVLLFCGAMCWFPNR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PFVTTFFVLLFCGAMCWF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31.4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90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0.50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22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FLIVVLFWTVLGSAGSLPFLIA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DGFLIVVLFWTVLGSAGSLPF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41.42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15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8.73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85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AILFYRQFLQWFGGMGIIVLAVAI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YRQFLQWFGGMGIIVLAVAILPVLGIGG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73.49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58.17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5.32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64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KALWYIYLSLTIACAVAFWLAGMT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TAKALWYIYLSLTIACAVAFWLAGMTPFDAISH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66.54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47.62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81.08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.30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YAINLITVVFLLISACNFTLHF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YAINLITVVFLLISACNFTLHF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5.88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68.88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3.00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61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EFRAFIFIQVLLFLVCFLLLLK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RAFIFIQVLLFLVCFLLLLKHH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2.58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66.40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43.82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56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LFLPVLLLFSSFIGGCA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PLFLPVLLLFSSFIGG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291.24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63.60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27.64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0.55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WGFFSAYALVFVVCMLGLIATGMD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VDAVWGFFSAYALVFVVCMLGLIATG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73.9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10.97 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7.06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33 </w:t>
            </w:r>
          </w:p>
        </w:tc>
      </w:tr>
      <w:tr w:rsidR="00BC0472" w:rsidRPr="00641879" w:rsidTr="00BC0472">
        <w:trPr>
          <w:trHeight w:val="324"/>
        </w:trPr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KAKWVLIVSMLFGRLEIFTLL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>DKAKWVLIVSMLFGRLEIFTLLILLTPTFW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9.16 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53.10 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33.94 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0472" w:rsidRPr="00CC5BFE" w:rsidRDefault="00BC0472" w:rsidP="00CC5BFE">
            <w:pPr>
              <w:rPr>
                <w:rFonts w:ascii="Arial" w:eastAsia="新細明體" w:hAnsi="Arial" w:cs="Arial"/>
                <w:color w:val="000000"/>
                <w:sz w:val="12"/>
                <w:szCs w:val="12"/>
              </w:rPr>
            </w:pPr>
            <w:r w:rsidRPr="00CC5BFE">
              <w:rPr>
                <w:rFonts w:ascii="Arial" w:hAnsi="Arial" w:cs="Arial"/>
                <w:color w:val="000000"/>
                <w:sz w:val="12"/>
                <w:szCs w:val="12"/>
              </w:rPr>
              <w:t xml:space="preserve">1.45 </w:t>
            </w:r>
          </w:p>
        </w:tc>
      </w:tr>
    </w:tbl>
    <w:p w:rsidR="00641879" w:rsidRDefault="00641879">
      <w:pPr>
        <w:rPr>
          <w:rFonts w:ascii="Times New Roman" w:hAnsi="Times New Roman" w:cs="Times New Roman"/>
        </w:rPr>
      </w:pPr>
    </w:p>
    <w:sectPr w:rsidR="00641879" w:rsidSect="009029B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29B" w:rsidRDefault="0034329B" w:rsidP="00D511CF">
      <w:r>
        <w:separator/>
      </w:r>
    </w:p>
  </w:endnote>
  <w:endnote w:type="continuationSeparator" w:id="0">
    <w:p w:rsidR="0034329B" w:rsidRDefault="0034329B" w:rsidP="00D51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29B" w:rsidRDefault="0034329B" w:rsidP="00D511CF">
      <w:r>
        <w:separator/>
      </w:r>
    </w:p>
  </w:footnote>
  <w:footnote w:type="continuationSeparator" w:id="0">
    <w:p w:rsidR="0034329B" w:rsidRDefault="0034329B" w:rsidP="00D51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9BF"/>
    <w:rsid w:val="00034956"/>
    <w:rsid w:val="000E6C15"/>
    <w:rsid w:val="000F6B64"/>
    <w:rsid w:val="00182E66"/>
    <w:rsid w:val="001D1677"/>
    <w:rsid w:val="00273240"/>
    <w:rsid w:val="002C099F"/>
    <w:rsid w:val="002F6BF6"/>
    <w:rsid w:val="00311E80"/>
    <w:rsid w:val="0033183C"/>
    <w:rsid w:val="0034329B"/>
    <w:rsid w:val="0037129A"/>
    <w:rsid w:val="00445B5B"/>
    <w:rsid w:val="004541AB"/>
    <w:rsid w:val="00480387"/>
    <w:rsid w:val="004B3746"/>
    <w:rsid w:val="00506B6A"/>
    <w:rsid w:val="005D76F6"/>
    <w:rsid w:val="00641879"/>
    <w:rsid w:val="006C70BB"/>
    <w:rsid w:val="007167EB"/>
    <w:rsid w:val="007336C3"/>
    <w:rsid w:val="007E5BEF"/>
    <w:rsid w:val="0089268E"/>
    <w:rsid w:val="008A66A2"/>
    <w:rsid w:val="008D24D6"/>
    <w:rsid w:val="008E3FC7"/>
    <w:rsid w:val="009029BF"/>
    <w:rsid w:val="009062D0"/>
    <w:rsid w:val="00A60745"/>
    <w:rsid w:val="00AD2699"/>
    <w:rsid w:val="00AE5C1C"/>
    <w:rsid w:val="00B30064"/>
    <w:rsid w:val="00B76F55"/>
    <w:rsid w:val="00BC0472"/>
    <w:rsid w:val="00C537CD"/>
    <w:rsid w:val="00C54734"/>
    <w:rsid w:val="00CC5BFE"/>
    <w:rsid w:val="00D01C1D"/>
    <w:rsid w:val="00D511CF"/>
    <w:rsid w:val="00DA4884"/>
    <w:rsid w:val="00E25285"/>
    <w:rsid w:val="00E72783"/>
    <w:rsid w:val="00E80D6F"/>
    <w:rsid w:val="00EB1603"/>
    <w:rsid w:val="00F8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5BE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E5BEF"/>
    <w:rPr>
      <w:color w:val="800080"/>
      <w:u w:val="single"/>
    </w:rPr>
  </w:style>
  <w:style w:type="paragraph" w:customStyle="1" w:styleId="font5">
    <w:name w:val="font5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7E5BEF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a"/>
    <w:rsid w:val="007E5BEF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D511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511C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511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511C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5BE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E5BEF"/>
    <w:rPr>
      <w:color w:val="800080"/>
      <w:u w:val="single"/>
    </w:rPr>
  </w:style>
  <w:style w:type="paragraph" w:customStyle="1" w:styleId="font5">
    <w:name w:val="font5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7E5B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7E5BEF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a"/>
    <w:rsid w:val="007E5BEF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D511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511C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511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511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5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34A2FC-CBAF-445D-9597-870F8E43D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1936</Words>
  <Characters>11037</Characters>
  <Application>Microsoft Office Word</Application>
  <DocSecurity>0</DocSecurity>
  <Lines>91</Lines>
  <Paragraphs>25</Paragraphs>
  <ScaleCrop>false</ScaleCrop>
  <Company>IASL</Company>
  <LinksUpToDate>false</LinksUpToDate>
  <CharactersWithSpaces>1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 Jhih-Siang</dc:creator>
  <cp:lastModifiedBy>Lai Jhih-Siang</cp:lastModifiedBy>
  <cp:revision>41</cp:revision>
  <dcterms:created xsi:type="dcterms:W3CDTF">2013-08-21T16:58:00Z</dcterms:created>
  <dcterms:modified xsi:type="dcterms:W3CDTF">2013-09-01T16:12:00Z</dcterms:modified>
</cp:coreProperties>
</file>